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microsoft.com/office/2020/02/relationships/classificationlabels" Target="docMetadata/LabelInfo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288" w:rsidRPr="00F56F09" w:rsidRDefault="00731288" w:rsidP="00731288">
      <w:pPr>
        <w:rPr>
          <w:b/>
          <w:bCs/>
        </w:rPr>
      </w:pPr>
      <w:r w:rsidRPr="00F56F09">
        <w:rPr>
          <w:b/>
          <w:bCs/>
        </w:rPr>
        <w:t>Table S2. EMBASE Search Strategy</w:t>
      </w:r>
    </w:p>
    <w:p w:rsidR="00731288" w:rsidRDefault="00731288" w:rsidP="00731288">
      <w:pPr>
        <w:rPr>
          <w:b/>
          <w:bCs/>
        </w:rPr>
      </w:pPr>
      <w:r>
        <w:rPr>
          <w:b/>
          <w:bCs/>
        </w:rPr>
        <w:t>EMBASE</w:t>
      </w:r>
      <w:r w:rsidRPr="00F56F09">
        <w:rPr>
          <w:b/>
          <w:bCs/>
        </w:rPr>
        <w:t xml:space="preserve"> (Embase.com)</w:t>
      </w:r>
      <w:r w:rsidRPr="00F56F09">
        <w:t xml:space="preserve"> </w:t>
      </w:r>
      <w:r w:rsidRPr="00F56F09">
        <w:rPr>
          <w:b/>
          <w:bCs/>
        </w:rPr>
        <w:t>07/03/2024</w:t>
      </w:r>
    </w:p>
    <w:p w:rsidR="00731288" w:rsidRPr="00F56F09" w:rsidRDefault="00731288" w:rsidP="00731288">
      <w:pPr>
        <w:rPr>
          <w:b/>
          <w:bCs/>
        </w:rPr>
      </w:pPr>
      <w:bookmarkStart w:id="0" w:name="_GoBack"/>
      <w:bookmarkEnd w:id="0"/>
    </w:p>
    <w:tbl>
      <w:tblPr>
        <w:tblW w:w="9669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1"/>
        <w:gridCol w:w="7343"/>
        <w:gridCol w:w="1275"/>
      </w:tblGrid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A7609D">
              <w:rPr>
                <w:b/>
                <w:bCs/>
                <w:color w:val="000000"/>
              </w:rPr>
              <w:t>No.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A7609D">
              <w:rPr>
                <w:b/>
                <w:bCs/>
                <w:color w:val="000000"/>
              </w:rPr>
              <w:t>Query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r w:rsidRPr="00A7609D">
              <w:rPr>
                <w:b/>
                <w:bCs/>
                <w:color w:val="000000"/>
              </w:rPr>
              <w:t>Results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30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3 AND #7 AND #29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379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9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3 NOT #28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0082942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8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4 OR #27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5083997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7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5 NOT #26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4217377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6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'human'/de OR 'normal human'/de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27312210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5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'animal experiment'/de OR 'animal'/de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5240495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4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7609D">
              <w:rPr>
                <w:color w:val="000000"/>
              </w:rPr>
              <w:t>rat: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rats: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cow: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cows: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bovine:ti</w:t>
            </w:r>
            <w:proofErr w:type="spellEnd"/>
            <w:r w:rsidRPr="00A7609D">
              <w:rPr>
                <w:color w:val="000000"/>
              </w:rPr>
              <w:t xml:space="preserve"> OR chicken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horse: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horses: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mice: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mouse: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pig: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pigs:ti</w:t>
            </w:r>
            <w:proofErr w:type="spellEnd"/>
            <w:r w:rsidRPr="00A7609D">
              <w:rPr>
                <w:color w:val="000000"/>
              </w:rPr>
              <w:t xml:space="preserve"> OR piglet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 OR animal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2263276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3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8 OR #9 OR #10 OR #11 OR #12 OR #13 OR #14 OR #15 OR #16 OR #17 OR #18 OR #19 OR #20 OR #21 OR #22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0684589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2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'case control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210258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1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(case NEXT/1 (control* OR series OR report* OR study OR studies))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189507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0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survey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 OR questionnaire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 OR 'cross section*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2373094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9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7609D">
              <w:rPr>
                <w:color w:val="000000"/>
              </w:rPr>
              <w:t>randomly: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randomized: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placebo: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615859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8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random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 OR </w:t>
            </w:r>
            <w:proofErr w:type="spellStart"/>
            <w:r w:rsidRPr="00A7609D">
              <w:rPr>
                <w:color w:val="000000"/>
              </w:rPr>
              <w:t>rct:ti</w:t>
            </w:r>
            <w:proofErr w:type="spellEnd"/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410423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7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'quasi experiment*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quasiexperiment</w:t>
            </w:r>
            <w:proofErr w:type="spellEnd"/>
            <w:r w:rsidRPr="00A7609D">
              <w:rPr>
                <w:color w:val="000000"/>
              </w:rPr>
              <w:t>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 OR 'quasi random*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quasirandom</w:t>
            </w:r>
            <w:proofErr w:type="spellEnd"/>
            <w:r w:rsidRPr="00A7609D">
              <w:rPr>
                <w:color w:val="000000"/>
              </w:rPr>
              <w:t>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 OR 'quasi control*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 OR (((quasi* OR experimental) NEXT/2 (method* OR study OR studies OR trial OR design*))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)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253356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6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(pre NEXT/3 post)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207638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5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'</w:t>
            </w:r>
            <w:proofErr w:type="spellStart"/>
            <w:r w:rsidRPr="00A7609D">
              <w:rPr>
                <w:color w:val="000000"/>
              </w:rPr>
              <w:t>pre test</w:t>
            </w:r>
            <w:proofErr w:type="spellEnd"/>
            <w:r w:rsidRPr="00A7609D">
              <w:rPr>
                <w:color w:val="000000"/>
              </w:rPr>
              <w:t xml:space="preserve">':ti, ab OR </w:t>
            </w:r>
            <w:proofErr w:type="spellStart"/>
            <w:r w:rsidRPr="00A7609D">
              <w:rPr>
                <w:color w:val="000000"/>
              </w:rPr>
              <w:t>pretest: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preintervention:ti</w:t>
            </w:r>
            <w:proofErr w:type="spellEnd"/>
            <w:r w:rsidRPr="00A7609D">
              <w:rPr>
                <w:color w:val="000000"/>
              </w:rPr>
              <w:t>, ab OR 'pre intervention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 OR '</w:t>
            </w:r>
            <w:proofErr w:type="spellStart"/>
            <w:r w:rsidRPr="00A7609D">
              <w:rPr>
                <w:color w:val="000000"/>
              </w:rPr>
              <w:t>post test</w:t>
            </w:r>
            <w:proofErr w:type="spellEnd"/>
            <w:r w:rsidRPr="00A7609D">
              <w:rPr>
                <w:color w:val="000000"/>
              </w:rPr>
              <w:t xml:space="preserve">':ti, ab OR </w:t>
            </w:r>
            <w:proofErr w:type="spellStart"/>
            <w:r w:rsidRPr="00A7609D">
              <w:rPr>
                <w:color w:val="000000"/>
              </w:rPr>
              <w:t>posttest: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postintervention:ti</w:t>
            </w:r>
            <w:proofErr w:type="spellEnd"/>
            <w:r w:rsidRPr="00A7609D">
              <w:rPr>
                <w:color w:val="000000"/>
              </w:rPr>
              <w:t>, ab OR 'post intervention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12939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4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 xml:space="preserve">((single OR double* OR triple* OR </w:t>
            </w:r>
            <w:proofErr w:type="spellStart"/>
            <w:r w:rsidRPr="00A7609D">
              <w:rPr>
                <w:color w:val="000000"/>
              </w:rPr>
              <w:t>treb</w:t>
            </w:r>
            <w:proofErr w:type="spellEnd"/>
            <w:r w:rsidRPr="00A7609D">
              <w:rPr>
                <w:color w:val="000000"/>
              </w:rPr>
              <w:t>*) NEXT/1 (blind* OR mask*))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289411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3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7609D">
              <w:rPr>
                <w:color w:val="000000"/>
              </w:rPr>
              <w:t>prospective: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139423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2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7609D">
              <w:rPr>
                <w:color w:val="000000"/>
              </w:rPr>
              <w:t>longitudinal: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460199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1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(observational NEXT/1 (study OR studies))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268840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0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(('follow up' OR 'follow-up') NEXT/1 (study OR studies OR assessment))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84630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9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 xml:space="preserve">(cohort NEXT/1 (study OR studies OR </w:t>
            </w:r>
            <w:proofErr w:type="spellStart"/>
            <w:r w:rsidRPr="00A7609D">
              <w:rPr>
                <w:color w:val="000000"/>
              </w:rPr>
              <w:t>analys</w:t>
            </w:r>
            <w:proofErr w:type="spellEnd"/>
            <w:r w:rsidRPr="00A7609D">
              <w:rPr>
                <w:color w:val="000000"/>
              </w:rPr>
              <w:t>*))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509368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8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'randomization'/de OR 'clinical trial'/de OR 'controlled clinical trial'/de OR 'randomized controlled trial'/de OR 'single blind procedure'/de OR 'double blind procedure'/de OR 'control group'/de OR 'clinical study'/de OR 'cohort analysis'/de OR 'case control study'/de OR 'pilot study'/de OR 'observational study'/de OR 'evaluation study'/de OR 'program evaluation'/de OR 'comparative study'/de OR 'comparative effectiveness'/de OR 'multicenter study'/de OR 'follow up'/de OR 'prospective study'/de OR 'quasi experimental study'/de OR 'cross-sectional study'/de OR 'questionnaire'/de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7623833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7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4 OR #5 OR #6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30861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lastRenderedPageBreak/>
              <w:t>#6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7609D">
              <w:rPr>
                <w:color w:val="000000"/>
              </w:rPr>
              <w:t>cannabis: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marijuana:ti</w:t>
            </w:r>
            <w:proofErr w:type="spellEnd"/>
            <w:r w:rsidRPr="00A7609D">
              <w:rPr>
                <w:color w:val="000000"/>
              </w:rPr>
              <w:t>, ab OR cannabin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cannabid</w:t>
            </w:r>
            <w:proofErr w:type="spellEnd"/>
            <w:r w:rsidRPr="00A7609D">
              <w:rPr>
                <w:color w:val="000000"/>
              </w:rPr>
              <w:t>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phytocannabin</w:t>
            </w:r>
            <w:proofErr w:type="spellEnd"/>
            <w:r w:rsidRPr="00A7609D">
              <w:rPr>
                <w:color w:val="000000"/>
              </w:rPr>
              <w:t>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endocannabin</w:t>
            </w:r>
            <w:proofErr w:type="spellEnd"/>
            <w:r w:rsidRPr="00A7609D">
              <w:rPr>
                <w:color w:val="000000"/>
              </w:rPr>
              <w:t>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tetrahydrocannabin</w:t>
            </w:r>
            <w:proofErr w:type="spellEnd"/>
            <w:r w:rsidRPr="00A7609D">
              <w:rPr>
                <w:color w:val="000000"/>
              </w:rPr>
              <w:t>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thc:ti</w:t>
            </w:r>
            <w:proofErr w:type="spellEnd"/>
            <w:r w:rsidRPr="00A7609D">
              <w:rPr>
                <w:color w:val="000000"/>
              </w:rPr>
              <w:t xml:space="preserve">, ab OR </w:t>
            </w:r>
            <w:proofErr w:type="spellStart"/>
            <w:r w:rsidRPr="00A7609D">
              <w:rPr>
                <w:color w:val="000000"/>
              </w:rPr>
              <w:t>cbd: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04402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5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'cannabinoid'/</w:t>
            </w:r>
            <w:proofErr w:type="spellStart"/>
            <w:r w:rsidRPr="00A7609D">
              <w:rPr>
                <w:color w:val="000000"/>
              </w:rPr>
              <w:t>exp</w:t>
            </w:r>
            <w:proofErr w:type="spellEnd"/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93404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4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'cannabis'/de OR 'cannabis (genus)'/</w:t>
            </w:r>
            <w:proofErr w:type="spellStart"/>
            <w:r w:rsidRPr="00A7609D">
              <w:rPr>
                <w:color w:val="000000"/>
              </w:rPr>
              <w:t>exp</w:t>
            </w:r>
            <w:proofErr w:type="spellEnd"/>
            <w:r w:rsidRPr="00A7609D">
              <w:rPr>
                <w:color w:val="000000"/>
              </w:rPr>
              <w:t xml:space="preserve"> OR '</w:t>
            </w:r>
            <w:proofErr w:type="spellStart"/>
            <w:r w:rsidRPr="00A7609D">
              <w:rPr>
                <w:color w:val="000000"/>
              </w:rPr>
              <w:t>cannabaceae</w:t>
            </w:r>
            <w:proofErr w:type="spellEnd"/>
            <w:r w:rsidRPr="00A7609D">
              <w:rPr>
                <w:color w:val="000000"/>
              </w:rPr>
              <w:t>'/de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49320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3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 OR #2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222446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2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A7609D">
              <w:rPr>
                <w:color w:val="000000"/>
              </w:rPr>
              <w:t>glutamat</w:t>
            </w:r>
            <w:proofErr w:type="spellEnd"/>
            <w:r w:rsidRPr="00A7609D">
              <w:rPr>
                <w:color w:val="000000"/>
              </w:rPr>
              <w:t>*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, ab OR 'l </w:t>
            </w:r>
            <w:proofErr w:type="spellStart"/>
            <w:r w:rsidRPr="00A7609D">
              <w:rPr>
                <w:color w:val="000000"/>
              </w:rPr>
              <w:t>glutamat</w:t>
            </w:r>
            <w:proofErr w:type="spellEnd"/>
            <w:r w:rsidRPr="00A7609D">
              <w:rPr>
                <w:color w:val="000000"/>
              </w:rPr>
              <w:t>*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 xml:space="preserve">, ab OR 'd </w:t>
            </w:r>
            <w:proofErr w:type="spellStart"/>
            <w:r w:rsidRPr="00A7609D">
              <w:rPr>
                <w:color w:val="000000"/>
              </w:rPr>
              <w:t>glutamat</w:t>
            </w:r>
            <w:proofErr w:type="spellEnd"/>
            <w:r w:rsidRPr="00A7609D">
              <w:rPr>
                <w:color w:val="000000"/>
              </w:rPr>
              <w:t>*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 OR 'glutamic acid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 OR 'l-glutamic acid':</w:t>
            </w:r>
            <w:proofErr w:type="spellStart"/>
            <w:r w:rsidRPr="00A7609D">
              <w:rPr>
                <w:color w:val="000000"/>
              </w:rPr>
              <w:t>ti</w:t>
            </w:r>
            <w:proofErr w:type="spellEnd"/>
            <w:r w:rsidRPr="00A7609D">
              <w:rPr>
                <w:color w:val="000000"/>
              </w:rPr>
              <w:t>, ab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85034</w:t>
            </w:r>
          </w:p>
        </w:tc>
      </w:tr>
      <w:tr w:rsidR="00731288" w:rsidTr="00C042A3">
        <w:trPr>
          <w:trHeight w:val="288"/>
        </w:trPr>
        <w:tc>
          <w:tcPr>
            <w:tcW w:w="1051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#1</w:t>
            </w:r>
          </w:p>
        </w:tc>
        <w:tc>
          <w:tcPr>
            <w:tcW w:w="7343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609D">
              <w:rPr>
                <w:color w:val="000000"/>
              </w:rPr>
              <w:t>'glutamic acid'/de OR 'glutamic acid derivative'/de</w:t>
            </w:r>
          </w:p>
        </w:tc>
        <w:tc>
          <w:tcPr>
            <w:tcW w:w="1275" w:type="dxa"/>
          </w:tcPr>
          <w:p w:rsidR="00731288" w:rsidRPr="00A7609D" w:rsidRDefault="00731288" w:rsidP="00C042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7609D">
              <w:rPr>
                <w:color w:val="000000"/>
              </w:rPr>
              <w:t>117145</w:t>
            </w:r>
          </w:p>
        </w:tc>
      </w:tr>
    </w:tbl>
    <w:p w:rsidR="00497881" w:rsidRDefault="00731288"/>
    <w:sectPr w:rsidR="00497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288"/>
    <w:rsid w:val="00570AAE"/>
    <w:rsid w:val="00731288"/>
    <w:rsid w:val="00BE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11C3D-C13F-450F-979F-58023B57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2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2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zenn Urbi</dc:creator>
  <cp:keywords/>
  <dc:description/>
  <cp:lastModifiedBy>Berzenn Urbi</cp:lastModifiedBy>
  <cp:revision>1</cp:revision>
  <dcterms:created xsi:type="dcterms:W3CDTF">2024-05-08T01:42:00Z</dcterms:created>
  <dcterms:modified xsi:type="dcterms:W3CDTF">2024-05-08T01:42:00Z</dcterms:modified>
</cp:coreProperties>
</file>